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331"/>
        <w:gridCol w:w="1374"/>
        <w:gridCol w:w="1766"/>
        <w:gridCol w:w="1440"/>
        <w:gridCol w:w="2190"/>
      </w:tblGrid>
      <w:tr>
        <w:trPr>
          <w:trHeight w:val="255" w:hRule="atLeast"/>
        </w:trPr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M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B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X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lyBaseID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igh&gt;low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7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32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29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73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9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2014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27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00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97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2008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37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6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65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1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2006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33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61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80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1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2006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92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84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7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1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36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81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9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o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2006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74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49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55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2001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85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71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10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4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94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54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045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n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45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91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24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15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15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40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85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75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58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eat-VI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40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8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73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126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26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4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85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31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96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28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39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84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14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76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40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35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81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M_00101164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2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361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3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80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36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011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011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3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7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58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73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83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2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7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66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90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yt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20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65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29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70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38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20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6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11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352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292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8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53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51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3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ec2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7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52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20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039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04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48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489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756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D7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4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05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m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97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4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M_00101157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11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9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39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24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12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92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9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3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69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58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ppIII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9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34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5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LIP-19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7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23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95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14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979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75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20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76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70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938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6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1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50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12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24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63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07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14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19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5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6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05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498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1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70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5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98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70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5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26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49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94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51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mdar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47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9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460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zfh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45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3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49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33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N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4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86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10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37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74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41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85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54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04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29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41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32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43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44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01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36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80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18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86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s2A:CG3386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32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76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73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21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97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3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75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50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643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rip12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2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69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65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6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27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20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64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529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539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utsch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0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4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27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22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ATA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98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41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40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50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31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97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41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75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002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ce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93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37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53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9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ds2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93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36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46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0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8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824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11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20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mgcr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5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9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41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3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37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51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93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06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32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224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50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93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66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14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06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47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90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85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16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12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4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86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82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69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69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4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86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20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50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93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4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86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898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32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ucT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37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80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51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73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944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3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77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08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16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10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31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74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71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62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20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2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70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17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5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98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2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66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26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60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77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9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61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72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96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eltaCO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6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59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94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327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pII21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6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59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84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86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58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4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57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01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301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56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10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06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55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71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43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rcc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0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53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21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69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0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47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519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658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941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9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4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94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98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9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38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14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416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ax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9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34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184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24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tv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88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31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1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1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7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22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188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88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12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78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2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27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04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H3PX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7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18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306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4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48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7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14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89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08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bk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7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13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97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003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AcRalpha-96A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6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11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16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271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pi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67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09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91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97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t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6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09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974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78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6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08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43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6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RpS3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64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06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39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03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60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6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706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00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3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73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55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98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33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36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93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4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86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80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47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38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27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69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53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32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2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66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25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3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97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21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63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95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298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okr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20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07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72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89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19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61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86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57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ep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08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50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17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161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61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02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44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47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33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i4KIIalph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00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42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92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098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s(2)Ke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99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4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32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53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ec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98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40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97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8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28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95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3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43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57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71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89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31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99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2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sl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87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29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79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6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ycogenin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79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21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37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83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56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74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16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74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9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49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6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06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55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73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95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62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604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48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14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56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57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99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M_00101163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91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78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56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98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351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r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49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9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29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542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wg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48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9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68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518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i-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3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76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79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04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339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30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72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24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78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rp4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2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67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39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77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H4alphaEFB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14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5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13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22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52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0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45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4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99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97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39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06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83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61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97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38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28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jan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9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38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06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67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67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92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33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88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209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dk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89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3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74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88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334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86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27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22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94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04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8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2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519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0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wfs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79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20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48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29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42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60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0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24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916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m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60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501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09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21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sc70-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57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98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30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171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71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5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9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10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er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54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95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505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61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el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5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9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70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65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da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51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92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563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uv4-2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48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89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08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0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RpL2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47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88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4875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00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768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41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81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25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09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78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40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81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58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278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l89B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38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79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61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9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ds2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3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76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66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614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683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2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7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1993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58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15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2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69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22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23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ph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27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67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92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24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08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20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60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71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22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37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1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57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54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23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21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1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5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78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3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95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98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3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19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39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rx-IV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9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3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08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3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int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9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34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19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033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85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25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49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50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27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80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20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17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62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62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76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16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21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78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75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7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1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54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455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lf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67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407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22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65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98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6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23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18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565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ts65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51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9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99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28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710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4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83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60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02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25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39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79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75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47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dy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38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79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8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809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37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7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88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029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029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34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74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85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3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om7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30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7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41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73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61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26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66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94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04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2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6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23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9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17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57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07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608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dar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13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53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40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30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64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11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51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61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74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53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0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49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80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662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ac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02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42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44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170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nrS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9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39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57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589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99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39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80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4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2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92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3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20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169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ebIII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9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32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68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0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31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89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29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505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2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n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89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28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56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11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21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82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21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34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160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sparagine-synthetase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76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1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83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88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84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7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1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26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027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sr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61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0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38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3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16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61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00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06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564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abp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61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30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09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985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78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60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99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16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1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s2Av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57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9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11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4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09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5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91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34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033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sp3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4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84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04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04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4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84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45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349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q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4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83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2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97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39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77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46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93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vih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36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74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80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13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13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3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72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38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352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07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31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7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31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53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269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20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58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828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40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di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17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56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302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71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arz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1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53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03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54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3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1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52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M_00104026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14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75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13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51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63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05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us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08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47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12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3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ro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8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6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828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pr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7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6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1982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51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pL2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7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6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90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755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dk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6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4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13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81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694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3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48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1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69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3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506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10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106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9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30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28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95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08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88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56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83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69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84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22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19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498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29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8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2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18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8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s1:CG3386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67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05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04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78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c-p2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6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200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99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79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25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5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9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92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81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26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58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96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58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27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99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55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93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88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5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790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5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92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252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ho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50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27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993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30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8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6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27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0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ab2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7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5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10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29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72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6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4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07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90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ab-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4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335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643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aat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3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2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34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66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Ip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1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10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76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te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42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80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98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24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92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2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64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47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08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308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2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6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06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67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ema-5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22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6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02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35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05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19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57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01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97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38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18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56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73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47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lo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11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9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44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89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nr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10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8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49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34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07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5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75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20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ICA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07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5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63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73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64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06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4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12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25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276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02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82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37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40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40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427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WAS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98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35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625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08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ats-me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91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28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487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424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y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88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26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33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934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467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8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23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484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49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49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79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1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360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5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LIP-19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7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14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56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a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73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10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40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56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536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64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102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46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03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76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62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09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47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076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imj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6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99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11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53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MAP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6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99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42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320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320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5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93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99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34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180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53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90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27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503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yp4c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51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88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44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503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efu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50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88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132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49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726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4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8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88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44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938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42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79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521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69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pn1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4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79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27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71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83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37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74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506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1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10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9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66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17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74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pS1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8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6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43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580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cpX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8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6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03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ro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6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43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438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ctp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60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37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1757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o2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60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62438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842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Kap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1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55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7338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25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BS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1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50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R_014888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187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le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0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46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14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r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0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39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22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014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g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02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39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72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79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018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00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37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077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674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751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9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32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5252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3252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9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30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96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293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67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91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28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361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472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lip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89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301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38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591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641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8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23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2293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278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r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8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20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264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767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Vps16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81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18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31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x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7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1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1857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402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he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7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09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517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2732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(1)G006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70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07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39624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304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1447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6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004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XM_00111984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3199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G855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6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B1941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M_00101157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FBgn000111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l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07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10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417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429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539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59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59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626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68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717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7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74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78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83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85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89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90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9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09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00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0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0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1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2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23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3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39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41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44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47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51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5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52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60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72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7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7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8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88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9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91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92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97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98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199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00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1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15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1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15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1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24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2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3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36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4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44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48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261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21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34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397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06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59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58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671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5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78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846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52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58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8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099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0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17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6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077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03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12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1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15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9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09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29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6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7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M1281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Low &gt; High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02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021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14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24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89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4162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r82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69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656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80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204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4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4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4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1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4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321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7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4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7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4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7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321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7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1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473-RB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13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5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3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7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4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54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2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413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42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459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463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5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68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7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8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09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0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1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74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697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561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17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2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29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34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50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61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6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6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7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8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84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18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12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13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14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2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2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53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5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74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11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80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433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bt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76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13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30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692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omp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83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20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414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247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l(3)IX-1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9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29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61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829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675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29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36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092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84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er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09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46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3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474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13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050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6657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733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l(1)G000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6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6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02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442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89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yellow-h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81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18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430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571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Bap5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8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19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381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Dhc98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387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25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900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202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729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06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18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56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75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41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40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42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8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873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75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MED1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4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81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00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14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203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4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46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185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44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633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mRpL2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6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00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48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5166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166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82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90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28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670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018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bib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497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3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479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915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ssh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11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49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528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36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321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18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5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54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670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l(1)G003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2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3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73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40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38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591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39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78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640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352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58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42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81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45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306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215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46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85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09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56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adN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5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292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1984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612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His2B:CG1794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63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6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04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576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34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468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7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13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0919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631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Ugt35b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594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05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44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5122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122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19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59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M_00101165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334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TpnC41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2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6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59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21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579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31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71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365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469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350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36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76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75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460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658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52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392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456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rgos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6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05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628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125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369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65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687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27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0035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293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eur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08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48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828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4020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kat8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2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68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5152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152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33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74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524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263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663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52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92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05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5206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206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54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495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67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130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ke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67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68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09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755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487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bab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70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11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46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0303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h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791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32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5100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339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802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22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64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1982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328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pdm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2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67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631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096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4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85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264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5244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244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55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597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761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082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ug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91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9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40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069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533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bs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899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41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4876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274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047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2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27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69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656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980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204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27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70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019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345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2924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50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92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7488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479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ahod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56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699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437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469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psf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82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25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070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215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AcRalpha-30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0993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36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125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2915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Mkrn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029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7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662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657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522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04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788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216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8396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412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053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078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22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465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0306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08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28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094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504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099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43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424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510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p130CAS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07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51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834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4869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15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593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7807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629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19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637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085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1570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pb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20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31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875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498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417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ammaTub23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517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58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03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220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Hand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65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104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071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Or13a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8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31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061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729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11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197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42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39342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293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ninaC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07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519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612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497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3257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42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87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11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4364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5493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518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19971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4618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l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55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20006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124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41161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blue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56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2001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001122447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3869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6305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67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20125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3695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37652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CG11980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74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756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3032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4549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r28b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765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78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30362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R_014951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02565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Lsp2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840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851R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B3026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XM_624659.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FBgn0010226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GstS1</w:t>
            </w:r>
          </w:p>
        </w:tc>
      </w:tr>
      <w:tr>
        <w:trPr>
          <w:trHeight w:val="255" w:hRule="atLeast"/>
        </w:trPr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AM1289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4. Transcripts consistently regulated across both colonies.</w:t>
      </w:r>
      <w:r>
        <w:rPr>
          <w:rFonts w:cs="Arial" w:ascii="Arial" w:hAnsi="Arial"/>
          <w:sz w:val="20"/>
          <w:szCs w:val="20"/>
        </w:rPr>
        <w:t xml:space="preserve"> - 360 transcripts were consistently up- or down-regulated in high responding individuals in both colonies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20:28:00Z</dcterms:created>
  <dc:creator> </dc:creator>
  <dc:description/>
  <cp:keywords/>
  <dc:language>en-US</dc:language>
  <cp:lastModifiedBy> </cp:lastModifiedBy>
  <dcterms:modified xsi:type="dcterms:W3CDTF">2010-01-22T20:30:00Z</dcterms:modified>
  <cp:revision>1</cp:revision>
  <dc:subject/>
  <dc:title/>
</cp:coreProperties>
</file>